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40BC4C" w14:textId="5FC3367D" w:rsidR="00773FCF" w:rsidRPr="00AD7F7C" w:rsidRDefault="00000000">
      <w:pPr>
        <w:rPr>
          <w:rFonts w:asciiTheme="majorHAnsi" w:hAnsiTheme="majorHAnsi" w:cstheme="majorHAnsi"/>
          <w:b/>
          <w:bCs/>
          <w:i/>
          <w:iCs/>
        </w:rPr>
      </w:pPr>
      <w:r w:rsidRPr="00AD7F7C">
        <w:rPr>
          <w:rFonts w:asciiTheme="majorHAnsi" w:hAnsiTheme="majorHAnsi" w:cstheme="majorHAnsi"/>
          <w:b/>
          <w:bCs/>
          <w:i/>
          <w:iCs/>
        </w:rPr>
        <w:t>S</w:t>
      </w:r>
      <w:r w:rsidR="00AD7F7C">
        <w:rPr>
          <w:rFonts w:asciiTheme="majorHAnsi" w:hAnsiTheme="majorHAnsi" w:cstheme="majorHAnsi"/>
          <w:b/>
          <w:bCs/>
          <w:i/>
          <w:iCs/>
        </w:rPr>
        <w:t>.</w:t>
      </w:r>
      <w:r w:rsidRPr="00AD7F7C">
        <w:rPr>
          <w:rFonts w:asciiTheme="majorHAnsi" w:hAnsiTheme="majorHAnsi" w:cstheme="majorHAnsi"/>
          <w:b/>
          <w:bCs/>
          <w:i/>
          <w:iCs/>
        </w:rPr>
        <w:t>I</w:t>
      </w:r>
      <w:r w:rsidR="00AD7F7C">
        <w:rPr>
          <w:rFonts w:asciiTheme="majorHAnsi" w:hAnsiTheme="majorHAnsi" w:cstheme="majorHAnsi"/>
          <w:b/>
          <w:bCs/>
          <w:i/>
          <w:iCs/>
        </w:rPr>
        <w:t>.</w:t>
      </w:r>
      <w:r w:rsidRPr="00AD7F7C">
        <w:rPr>
          <w:rFonts w:asciiTheme="majorHAnsi" w:hAnsiTheme="majorHAnsi" w:cstheme="majorHAnsi"/>
          <w:b/>
          <w:bCs/>
          <w:i/>
          <w:iCs/>
        </w:rPr>
        <w:t>8. Interaction test results: Cycle phase at vaccination and severity of reported side effects</w:t>
      </w:r>
    </w:p>
    <w:p w14:paraId="19849C1C" w14:textId="77777777" w:rsidR="00773FCF" w:rsidRPr="00AD7F7C" w:rsidRDefault="00773FCF">
      <w:pPr>
        <w:rPr>
          <w:rFonts w:asciiTheme="majorHAnsi" w:hAnsiTheme="majorHAnsi" w:cstheme="majorHAnsi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905"/>
        <w:gridCol w:w="1157"/>
        <w:gridCol w:w="2312"/>
      </w:tblGrid>
      <w:tr w:rsidR="00773FCF" w:rsidRPr="00AD7F7C" w14:paraId="6B274576" w14:textId="77777777">
        <w:trPr>
          <w:tblHeader/>
          <w:jc w:val="center"/>
        </w:trPr>
        <w:tc>
          <w:tcPr>
            <w:tcW w:w="2905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59240" w14:textId="77777777" w:rsidR="00773FCF" w:rsidRPr="00AD7F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AD7F7C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Interaction Variable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85DF1" w14:textId="77777777" w:rsidR="00773FCF" w:rsidRPr="00AD7F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AD7F7C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8C556" w14:textId="77777777" w:rsidR="00773FCF" w:rsidRPr="00AD7F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AD7F7C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Significant (p&lt;0.05)</w:t>
            </w:r>
          </w:p>
        </w:tc>
      </w:tr>
      <w:tr w:rsidR="00773FCF" w:rsidRPr="00AD7F7C" w14:paraId="24FB2B4D" w14:textId="77777777">
        <w:trPr>
          <w:jc w:val="center"/>
        </w:trPr>
        <w:tc>
          <w:tcPr>
            <w:tcW w:w="2905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0BC2C" w14:textId="77777777" w:rsidR="00773FCF" w:rsidRPr="00AD7F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AD7F7C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Age Group (per 10 years)</w:t>
            </w:r>
          </w:p>
        </w:tc>
        <w:tc>
          <w:tcPr>
            <w:tcW w:w="1157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FCB03" w14:textId="77777777" w:rsidR="00773FCF" w:rsidRPr="00AD7F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AD7F7C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2312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C028F" w14:textId="77777777" w:rsidR="00773FCF" w:rsidRPr="00AD7F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AD7F7C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No</w:t>
            </w:r>
          </w:p>
        </w:tc>
      </w:tr>
      <w:tr w:rsidR="00773FCF" w:rsidRPr="00AD7F7C" w14:paraId="38976D3D" w14:textId="77777777">
        <w:trPr>
          <w:jc w:val="center"/>
        </w:trPr>
        <w:tc>
          <w:tcPr>
            <w:tcW w:w="2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8EC7B" w14:textId="77777777" w:rsidR="00773FCF" w:rsidRPr="00AD7F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AD7F7C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BMI Category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51DC7" w14:textId="77777777" w:rsidR="00773FCF" w:rsidRPr="00AD7F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AD7F7C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40EC5" w14:textId="77777777" w:rsidR="00773FCF" w:rsidRPr="00AD7F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AD7F7C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No</w:t>
            </w:r>
          </w:p>
        </w:tc>
      </w:tr>
      <w:tr w:rsidR="00773FCF" w:rsidRPr="00AD7F7C" w14:paraId="12BC4D63" w14:textId="77777777">
        <w:trPr>
          <w:jc w:val="center"/>
        </w:trPr>
        <w:tc>
          <w:tcPr>
            <w:tcW w:w="2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6968D" w14:textId="77777777" w:rsidR="00773FCF" w:rsidRPr="00AD7F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AD7F7C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Income Category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A6D73" w14:textId="77777777" w:rsidR="00773FCF" w:rsidRPr="00AD7F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AD7F7C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5A089" w14:textId="77777777" w:rsidR="00773FCF" w:rsidRPr="00AD7F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AD7F7C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No</w:t>
            </w:r>
          </w:p>
        </w:tc>
      </w:tr>
      <w:tr w:rsidR="00773FCF" w:rsidRPr="00AD7F7C" w14:paraId="18667F4E" w14:textId="77777777">
        <w:trPr>
          <w:jc w:val="center"/>
        </w:trPr>
        <w:tc>
          <w:tcPr>
            <w:tcW w:w="2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1897C" w14:textId="77777777" w:rsidR="00773FCF" w:rsidRPr="00AD7F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AD7F7C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Residence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44592" w14:textId="77777777" w:rsidR="00773FCF" w:rsidRPr="00AD7F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AD7F7C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DBE9E" w14:textId="77777777" w:rsidR="00773FCF" w:rsidRPr="00AD7F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AD7F7C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No</w:t>
            </w:r>
          </w:p>
        </w:tc>
      </w:tr>
      <w:tr w:rsidR="00773FCF" w:rsidRPr="00AD7F7C" w14:paraId="7C24ADDD" w14:textId="77777777">
        <w:trPr>
          <w:jc w:val="center"/>
        </w:trPr>
        <w:tc>
          <w:tcPr>
            <w:tcW w:w="2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E86E3" w14:textId="77777777" w:rsidR="00773FCF" w:rsidRPr="00AD7F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AD7F7C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Smoking Status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98B1B" w14:textId="77777777" w:rsidR="00773FCF" w:rsidRPr="00AD7F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AD7F7C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A6014" w14:textId="77777777" w:rsidR="00773FCF" w:rsidRPr="00AD7F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AD7F7C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No</w:t>
            </w:r>
          </w:p>
        </w:tc>
      </w:tr>
      <w:tr w:rsidR="00773FCF" w:rsidRPr="00AD7F7C" w14:paraId="176B1965" w14:textId="77777777">
        <w:trPr>
          <w:jc w:val="center"/>
        </w:trPr>
        <w:tc>
          <w:tcPr>
            <w:tcW w:w="2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EE5E2" w14:textId="77777777" w:rsidR="00773FCF" w:rsidRPr="00AD7F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AD7F7C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Stress Level (IQR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5C679" w14:textId="77777777" w:rsidR="00773FCF" w:rsidRPr="00AD7F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AD7F7C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BF2B6" w14:textId="77777777" w:rsidR="00773FCF" w:rsidRPr="00AD7F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AD7F7C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No</w:t>
            </w:r>
          </w:p>
        </w:tc>
      </w:tr>
      <w:tr w:rsidR="00773FCF" w:rsidRPr="00AD7F7C" w14:paraId="564667BB" w14:textId="77777777">
        <w:trPr>
          <w:jc w:val="center"/>
        </w:trPr>
        <w:tc>
          <w:tcPr>
            <w:tcW w:w="2905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9F30A" w14:textId="77777777" w:rsidR="00773FCF" w:rsidRPr="00AD7F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AD7F7C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Vax1 Type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D74B7" w14:textId="77777777" w:rsidR="00773FCF" w:rsidRPr="00AD7F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AD7F7C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35F28" w14:textId="77777777" w:rsidR="00773FCF" w:rsidRPr="00AD7F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AD7F7C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No</w:t>
            </w:r>
          </w:p>
        </w:tc>
      </w:tr>
    </w:tbl>
    <w:p w14:paraId="660667D8" w14:textId="77777777" w:rsidR="00773FCF" w:rsidRPr="00AD7F7C" w:rsidRDefault="00773FCF">
      <w:pPr>
        <w:rPr>
          <w:rFonts w:asciiTheme="majorHAnsi" w:hAnsiTheme="majorHAnsi" w:cstheme="majorHAnsi"/>
        </w:rPr>
      </w:pPr>
    </w:p>
    <w:p w14:paraId="1ECAAD6D" w14:textId="77777777" w:rsidR="00773FCF" w:rsidRPr="00AD7F7C" w:rsidRDefault="00000000">
      <w:pPr>
        <w:rPr>
          <w:rFonts w:asciiTheme="majorHAnsi" w:hAnsiTheme="majorHAnsi" w:cstheme="majorHAnsi"/>
        </w:rPr>
      </w:pPr>
      <w:r w:rsidRPr="00AD7F7C">
        <w:rPr>
          <w:rFonts w:asciiTheme="majorHAnsi" w:hAnsiTheme="majorHAnsi" w:cstheme="majorHAnsi"/>
        </w:rPr>
        <w:t>Note: Significant interactions (p &lt; 0.05) are shown in bold. P-values from likelihood ratio tests comparing ordinal logistic regression models with and without interaction terms.</w:t>
      </w:r>
    </w:p>
    <w:p w14:paraId="606BEDE9" w14:textId="77777777" w:rsidR="00773FCF" w:rsidRPr="00AD7F7C" w:rsidRDefault="00000000">
      <w:pPr>
        <w:rPr>
          <w:rFonts w:asciiTheme="majorHAnsi" w:hAnsiTheme="majorHAnsi" w:cstheme="majorHAnsi"/>
        </w:rPr>
      </w:pPr>
      <w:r w:rsidRPr="00AD7F7C">
        <w:rPr>
          <w:rFonts w:asciiTheme="majorHAnsi" w:hAnsiTheme="majorHAnsi" w:cstheme="majorHAnsi"/>
        </w:rPr>
        <w:br w:type="page"/>
      </w:r>
    </w:p>
    <w:p w14:paraId="2792F024" w14:textId="77777777" w:rsidR="00773FCF" w:rsidRPr="00AD7F7C" w:rsidRDefault="00000000">
      <w:pPr>
        <w:rPr>
          <w:rFonts w:asciiTheme="majorHAnsi" w:hAnsiTheme="majorHAnsi" w:cstheme="majorHAnsi"/>
        </w:rPr>
      </w:pPr>
      <w:r w:rsidRPr="00AD7F7C">
        <w:rPr>
          <w:rFonts w:asciiTheme="majorHAnsi" w:hAnsiTheme="majorHAnsi" w:cstheme="majorHAnsi"/>
        </w:rPr>
        <w:lastRenderedPageBreak/>
        <w:t>Detailed Results for Significant Interactions</w:t>
      </w:r>
    </w:p>
    <w:p w14:paraId="4B136F84" w14:textId="77777777" w:rsidR="00773FCF" w:rsidRPr="00AD7F7C" w:rsidRDefault="00773FCF">
      <w:pPr>
        <w:rPr>
          <w:rFonts w:asciiTheme="majorHAnsi" w:hAnsiTheme="majorHAnsi" w:cstheme="majorHAnsi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529"/>
        <w:gridCol w:w="2245"/>
        <w:gridCol w:w="924"/>
        <w:gridCol w:w="1670"/>
        <w:gridCol w:w="1731"/>
      </w:tblGrid>
      <w:tr w:rsidR="00773FCF" w:rsidRPr="00AD7F7C" w14:paraId="0794CE6F" w14:textId="77777777">
        <w:trPr>
          <w:tblHeader/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9FE02" w14:textId="77777777" w:rsidR="00773FCF" w:rsidRPr="00AD7F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AD7F7C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Interaction Variable</w:t>
            </w:r>
          </w:p>
        </w:tc>
        <w:tc>
          <w:tcPr>
            <w:tcW w:w="2245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27182" w14:textId="77777777" w:rsidR="00773FCF" w:rsidRPr="00AD7F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AD7F7C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Interaction P-value</w:t>
            </w:r>
          </w:p>
        </w:tc>
        <w:tc>
          <w:tcPr>
            <w:tcW w:w="92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97FD1" w14:textId="77777777" w:rsidR="00773FCF" w:rsidRPr="00AD7F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AD7F7C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92481" w14:textId="77777777" w:rsidR="00773FCF" w:rsidRPr="00AD7F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AD7F7C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A4FD0" w14:textId="77777777" w:rsidR="00773FCF" w:rsidRPr="00AD7F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AD7F7C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Term P-value</w:t>
            </w:r>
          </w:p>
        </w:tc>
      </w:tr>
      <w:tr w:rsidR="00773FCF" w:rsidRPr="00AD7F7C" w14:paraId="42EAAA9F" w14:textId="77777777">
        <w:trPr>
          <w:jc w:val="center"/>
        </w:trPr>
        <w:tc>
          <w:tcPr>
            <w:tcW w:w="3529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03324" w14:textId="77777777" w:rsidR="00773FCF" w:rsidRPr="00AD7F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AD7F7C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No significant interactions found</w:t>
            </w:r>
          </w:p>
        </w:tc>
        <w:tc>
          <w:tcPr>
            <w:tcW w:w="2245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6DC78" w14:textId="77777777" w:rsidR="00773FCF" w:rsidRPr="00AD7F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AD7F7C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2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4D31E" w14:textId="77777777" w:rsidR="00773FCF" w:rsidRPr="00AD7F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AD7F7C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7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3F27A" w14:textId="77777777" w:rsidR="00773FCF" w:rsidRPr="00AD7F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AD7F7C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3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9FE39" w14:textId="77777777" w:rsidR="00773FCF" w:rsidRPr="00AD7F7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AD7F7C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N/A</w:t>
            </w:r>
          </w:p>
        </w:tc>
      </w:tr>
    </w:tbl>
    <w:p w14:paraId="3FA06E67" w14:textId="77777777" w:rsidR="00773FCF" w:rsidRPr="00AD7F7C" w:rsidRDefault="00773FCF">
      <w:pPr>
        <w:rPr>
          <w:rFonts w:asciiTheme="majorHAnsi" w:hAnsiTheme="majorHAnsi" w:cstheme="majorHAnsi"/>
        </w:rPr>
      </w:pPr>
    </w:p>
    <w:p w14:paraId="08B83AB1" w14:textId="77777777" w:rsidR="00773FCF" w:rsidRPr="00AD7F7C" w:rsidRDefault="00000000">
      <w:pPr>
        <w:rPr>
          <w:rFonts w:asciiTheme="majorHAnsi" w:hAnsiTheme="majorHAnsi" w:cstheme="majorHAnsi"/>
        </w:rPr>
      </w:pPr>
      <w:r w:rsidRPr="00AD7F7C">
        <w:rPr>
          <w:rFonts w:asciiTheme="majorHAnsi" w:hAnsiTheme="majorHAnsi" w:cstheme="majorHAnsi"/>
        </w:rPr>
        <w:t xml:space="preserve">Note: Only interactions with p &lt; 0.05 are shown. Significant individual terms (p &lt; 0.05) are shown in bold. OR = Odds Ratio from ordinal logistic </w:t>
      </w:r>
      <w:proofErr w:type="gramStart"/>
      <w:r w:rsidRPr="00AD7F7C">
        <w:rPr>
          <w:rFonts w:asciiTheme="majorHAnsi" w:hAnsiTheme="majorHAnsi" w:cstheme="majorHAnsi"/>
        </w:rPr>
        <w:t>regression .</w:t>
      </w:r>
      <w:proofErr w:type="gramEnd"/>
    </w:p>
    <w:sectPr w:rsidR="00773FCF" w:rsidRPr="00AD7F7C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086077357">
    <w:abstractNumId w:val="1"/>
  </w:num>
  <w:num w:numId="2" w16cid:durableId="499849452">
    <w:abstractNumId w:val="2"/>
  </w:num>
  <w:num w:numId="3" w16cid:durableId="19581716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3FCF"/>
    <w:rsid w:val="00773FCF"/>
    <w:rsid w:val="009C1B65"/>
    <w:rsid w:val="00AD7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203013"/>
  <w15:docId w15:val="{9719264C-2478-3848-8DA6-DDD6C64CB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3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Poppy Cooper</cp:lastModifiedBy>
  <cp:revision>10</cp:revision>
  <dcterms:created xsi:type="dcterms:W3CDTF">2017-02-28T11:18:00Z</dcterms:created>
  <dcterms:modified xsi:type="dcterms:W3CDTF">2025-11-25T14:17:00Z</dcterms:modified>
  <cp:category/>
</cp:coreProperties>
</file>